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6BA9A" w14:textId="77777777" w:rsidR="0008551B" w:rsidRDefault="0008551B" w:rsidP="0008551B"/>
    <w:p w14:paraId="05714DD0" w14:textId="77777777" w:rsidR="0008551B" w:rsidRDefault="0008551B" w:rsidP="0008551B"/>
    <w:p w14:paraId="66C2C9F3" w14:textId="77777777" w:rsidR="0008551B" w:rsidRPr="0008551B" w:rsidRDefault="0008551B" w:rsidP="0008551B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08551B">
        <w:rPr>
          <w:rFonts w:ascii="Times New Roman" w:eastAsia="Times New Roman" w:hAnsi="Times New Roman" w:cs="Times New Roman"/>
          <w:b/>
          <w:color w:val="000000"/>
        </w:rPr>
        <w:t>ADDITIONAL FILE 1.</w:t>
      </w:r>
    </w:p>
    <w:p w14:paraId="6010032B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ample size calculation</w:t>
      </w:r>
    </w:p>
    <w:p w14:paraId="61568500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chran formula was used</w:t>
      </w:r>
      <w:r w:rsidR="00A209B4">
        <w:rPr>
          <w:rFonts w:ascii="Times New Roman" w:eastAsia="Times New Roman" w:hAnsi="Times New Roman" w:cs="Times New Roman"/>
          <w:color w:val="000000"/>
        </w:rPr>
        <w:t>-</w:t>
      </w:r>
    </w:p>
    <w:p w14:paraId="4F393EEB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0A84DAD7" wp14:editId="25CC2C92">
            <wp:extent cx="1357077" cy="511107"/>
            <wp:effectExtent l="19050" t="0" r="0" b="0"/>
            <wp:docPr id="3" name="Picture 2" descr="Screenshot 2022-02-10 1126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 2022-02-10 11264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57038" cy="511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FA91E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z= 1.96</w:t>
      </w:r>
    </w:p>
    <w:p w14:paraId="5977C561" w14:textId="77777777" w:rsidR="0008551B" w:rsidRDefault="0008551B" w:rsidP="0008551B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</w:rPr>
        <w:t>p = 0.1 (10% of the population had consultations longer than 15 minutes)</w:t>
      </w:r>
      <w:r>
        <w:rPr>
          <w:rFonts w:ascii="Arial" w:eastAsia="Arial" w:hAnsi="Arial" w:cs="Arial"/>
          <w:color w:val="303030"/>
          <w:highlight w:val="white"/>
        </w:rPr>
        <w:t xml:space="preserve"> </w:t>
      </w:r>
    </w:p>
    <w:p w14:paraId="62DC0024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q = 1-p = 0.9</w:t>
      </w:r>
    </w:p>
    <w:p w14:paraId="2CFE401E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= 0.05</w:t>
      </w:r>
    </w:p>
    <w:p w14:paraId="30EE8CFA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f you substitute values in the above formula, the sample size is </w:t>
      </w:r>
      <w:r>
        <w:rPr>
          <w:rFonts w:ascii="Times New Roman" w:eastAsia="Times New Roman" w:hAnsi="Times New Roman" w:cs="Times New Roman"/>
          <w:b/>
          <w:color w:val="000000"/>
        </w:rPr>
        <w:t>138</w:t>
      </w:r>
    </w:p>
    <w:p w14:paraId="4AA310A3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CC2116F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he expected non-response rate is 0.20. Therefore the corrected sample size needed to complete the survey was determined as below.</w:t>
      </w:r>
    </w:p>
    <w:p w14:paraId="6C23AF74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ormula for Correction of Sample size due to dropout/; non-response rate;</w:t>
      </w:r>
    </w:p>
    <w:p w14:paraId="300EF724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= n x[1/ (1-dropout rate)]</w:t>
      </w:r>
    </w:p>
    <w:p w14:paraId="492BFF9D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=138 x [1/(1-0.20)]</w:t>
      </w:r>
    </w:p>
    <w:p w14:paraId="37F9F437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=172.5</w:t>
      </w:r>
    </w:p>
    <w:p w14:paraId="0B1AB514" w14:textId="77777777" w:rsidR="0008551B" w:rsidRDefault="0008551B" w:rsidP="0008551B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herefore </w:t>
      </w:r>
      <w:r w:rsidR="0007157F">
        <w:rPr>
          <w:rFonts w:ascii="Times New Roman" w:eastAsia="Times New Roman" w:hAnsi="Times New Roman" w:cs="Times New Roman"/>
          <w:color w:val="000000"/>
        </w:rPr>
        <w:t xml:space="preserve">Sample size = </w:t>
      </w:r>
      <w:r>
        <w:rPr>
          <w:rFonts w:ascii="Times New Roman" w:eastAsia="Times New Roman" w:hAnsi="Times New Roman" w:cs="Times New Roman"/>
          <w:color w:val="000000"/>
        </w:rPr>
        <w:t>17</w:t>
      </w:r>
      <w:r w:rsidR="0007157F">
        <w:rPr>
          <w:rFonts w:ascii="Times New Roman" w:eastAsia="Times New Roman" w:hAnsi="Times New Roman" w:cs="Times New Roman"/>
          <w:color w:val="000000"/>
        </w:rPr>
        <w:t>3 participants.</w:t>
      </w:r>
    </w:p>
    <w:p w14:paraId="1AA1849A" w14:textId="77777777" w:rsidR="0008551B" w:rsidRDefault="0008551B" w:rsidP="0008551B"/>
    <w:p w14:paraId="4168D499" w14:textId="77777777" w:rsidR="0008551B" w:rsidRDefault="0008551B"/>
    <w:p w14:paraId="6DB0C473" w14:textId="77777777" w:rsidR="003A031B" w:rsidRDefault="003A031B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316D6BEF" w14:textId="77777777" w:rsidR="00890638" w:rsidRP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890638">
        <w:rPr>
          <w:rFonts w:ascii="Times New Roman" w:eastAsia="Times New Roman" w:hAnsi="Times New Roman" w:cs="Times New Roman"/>
          <w:b/>
          <w:color w:val="000000"/>
        </w:rPr>
        <w:lastRenderedPageBreak/>
        <w:t>Questionnaire</w:t>
      </w:r>
    </w:p>
    <w:p w14:paraId="4DD288EA" w14:textId="77777777" w:rsidR="00890638" w:rsidRDefault="00890638" w:rsidP="008906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lease choose one answer to each of the following questions.  </w:t>
      </w:r>
    </w:p>
    <w:p w14:paraId="20DB51BA" w14:textId="77777777" w:rsidR="00890638" w:rsidRDefault="00890638" w:rsidP="008906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lease indicate by ticking (</w:t>
      </w:r>
      <w:r>
        <w:rPr>
          <w:rFonts w:ascii="Menlo Bold" w:eastAsia="Menlo Bold" w:hAnsi="Menlo Bold" w:cs="Menlo Bold"/>
          <w:color w:val="000000"/>
          <w:sz w:val="20"/>
          <w:szCs w:val="20"/>
        </w:rPr>
        <w:t>✓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 the appropriate box.</w:t>
      </w:r>
    </w:p>
    <w:p w14:paraId="18DB0272" w14:textId="77777777" w:rsidR="00890638" w:rsidRDefault="00890638" w:rsidP="0089063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l information shared will be treated with the strictest of confidence.</w:t>
      </w:r>
    </w:p>
    <w:p w14:paraId="24F999E5" w14:textId="77777777" w:rsidR="00890638" w:rsidRDefault="00890638" w:rsidP="00890638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TION 1. DEMOGRAPHICS</w:t>
      </w:r>
    </w:p>
    <w:tbl>
      <w:tblPr>
        <w:tblW w:w="8856" w:type="dxa"/>
        <w:tblLayout w:type="fixed"/>
        <w:tblLook w:val="0000" w:firstRow="0" w:lastRow="0" w:firstColumn="0" w:lastColumn="0" w:noHBand="0" w:noVBand="0"/>
      </w:tblPr>
      <w:tblGrid>
        <w:gridCol w:w="4738"/>
        <w:gridCol w:w="4118"/>
      </w:tblGrid>
      <w:tr w:rsidR="00890638" w14:paraId="3BE489E1" w14:textId="77777777" w:rsidTr="00CC7194">
        <w:trPr>
          <w:trHeight w:val="1400"/>
        </w:trPr>
        <w:tc>
          <w:tcPr>
            <w:tcW w:w="4738" w:type="dxa"/>
            <w:tcBorders>
              <w:top w:val="single" w:sz="4" w:space="0" w:color="BFBFBF"/>
              <w:bottom w:val="single" w:sz="4" w:space="0" w:color="BFBFBF"/>
            </w:tcBorders>
          </w:tcPr>
          <w:p w14:paraId="1691AECD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How old are you?</w:t>
            </w:r>
          </w:p>
          <w:p w14:paraId="6DEBA252" w14:textId="77777777" w:rsidR="00890638" w:rsidRDefault="00890638" w:rsidP="00CC719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to 35</w:t>
            </w:r>
          </w:p>
          <w:p w14:paraId="03BF184E" w14:textId="77777777" w:rsidR="00890638" w:rsidRDefault="00890638" w:rsidP="00CC719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to 45</w:t>
            </w:r>
          </w:p>
          <w:p w14:paraId="55142D32" w14:textId="77777777" w:rsidR="00890638" w:rsidRDefault="00890638" w:rsidP="00CC719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to 55</w:t>
            </w:r>
          </w:p>
          <w:p w14:paraId="0216AE3C" w14:textId="77777777" w:rsidR="00890638" w:rsidRDefault="00890638" w:rsidP="00CC719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6 to 65 </w:t>
            </w:r>
          </w:p>
          <w:p w14:paraId="3B26E9D2" w14:textId="77777777" w:rsidR="00890638" w:rsidRDefault="00890638" w:rsidP="00CC719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65</w:t>
            </w:r>
          </w:p>
        </w:tc>
        <w:tc>
          <w:tcPr>
            <w:tcW w:w="4118" w:type="dxa"/>
            <w:tcBorders>
              <w:top w:val="single" w:sz="4" w:space="0" w:color="BFBFBF"/>
              <w:left w:val="nil"/>
              <w:bottom w:val="single" w:sz="4" w:space="0" w:color="BFBFBF"/>
            </w:tcBorders>
            <w:shd w:val="clear" w:color="auto" w:fill="auto"/>
          </w:tcPr>
          <w:p w14:paraId="5EE4F5B5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What is your sex?</w:t>
            </w:r>
          </w:p>
          <w:p w14:paraId="10B2F820" w14:textId="77777777" w:rsidR="00890638" w:rsidRDefault="00890638" w:rsidP="00CC71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  <w:p w14:paraId="3CE58F29" w14:textId="77777777" w:rsidR="00890638" w:rsidRDefault="00890638" w:rsidP="00CC71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  <w:p w14:paraId="4DB1DFD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547" w:hanging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638" w14:paraId="0BB195AF" w14:textId="77777777" w:rsidTr="00CC7194">
        <w:trPr>
          <w:trHeight w:val="1800"/>
        </w:trPr>
        <w:tc>
          <w:tcPr>
            <w:tcW w:w="4738" w:type="dxa"/>
            <w:tcBorders>
              <w:top w:val="single" w:sz="4" w:space="0" w:color="BFBFBF"/>
            </w:tcBorders>
          </w:tcPr>
          <w:p w14:paraId="498A499D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What is your ethnicity?</w:t>
            </w:r>
          </w:p>
          <w:p w14:paraId="5936F3CF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st Indian</w:t>
            </w:r>
          </w:p>
          <w:p w14:paraId="2C343BFE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frican</w:t>
            </w:r>
          </w:p>
          <w:p w14:paraId="6AEE5969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xed (East Indian and African)</w:t>
            </w:r>
          </w:p>
          <w:p w14:paraId="54E8FEB0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xed (Other than East Indian and African)</w:t>
            </w:r>
          </w:p>
          <w:p w14:paraId="097F955C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  <w:p w14:paraId="7E91A1B7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nese</w:t>
            </w:r>
          </w:p>
          <w:p w14:paraId="33F5EBA2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rian/Lebanese</w:t>
            </w:r>
          </w:p>
          <w:p w14:paraId="7C5D6CF5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genous</w:t>
            </w:r>
          </w:p>
          <w:p w14:paraId="2729DB4E" w14:textId="77777777" w:rsidR="00890638" w:rsidRDefault="00890638" w:rsidP="00CC7194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4118" w:type="dxa"/>
            <w:tcBorders>
              <w:top w:val="single" w:sz="4" w:space="0" w:color="BFBFBF"/>
              <w:left w:val="nil"/>
            </w:tcBorders>
            <w:shd w:val="clear" w:color="auto" w:fill="auto"/>
          </w:tcPr>
          <w:p w14:paraId="0BCF132F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What is your religion?</w:t>
            </w:r>
          </w:p>
          <w:p w14:paraId="221FAF5E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hristian </w:t>
            </w:r>
          </w:p>
          <w:p w14:paraId="349772F4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indu </w:t>
            </w:r>
          </w:p>
          <w:p w14:paraId="3121D142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  <w:p w14:paraId="7965A9EA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ptist</w:t>
            </w:r>
          </w:p>
          <w:p w14:paraId="4C346726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hovah’s Witness</w:t>
            </w:r>
          </w:p>
          <w:p w14:paraId="11660170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nth Day Adventist</w:t>
            </w:r>
          </w:p>
          <w:p w14:paraId="1151D6FE" w14:textId="77777777" w:rsidR="00890638" w:rsidRDefault="00890638" w:rsidP="00CC7194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890638" w14:paraId="6F78180B" w14:textId="77777777" w:rsidTr="00CC7194">
        <w:trPr>
          <w:trHeight w:val="1800"/>
        </w:trPr>
        <w:tc>
          <w:tcPr>
            <w:tcW w:w="4738" w:type="dxa"/>
            <w:tcBorders>
              <w:top w:val="single" w:sz="4" w:space="0" w:color="BFBFBF"/>
            </w:tcBorders>
          </w:tcPr>
          <w:p w14:paraId="36C81206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 What is your marital status?</w:t>
            </w:r>
          </w:p>
          <w:p w14:paraId="3468338B" w14:textId="77777777" w:rsidR="00890638" w:rsidRDefault="00890638" w:rsidP="00CC71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ried/ co-habitant</w:t>
            </w:r>
          </w:p>
          <w:p w14:paraId="1C8E1A4A" w14:textId="77777777" w:rsidR="00890638" w:rsidRDefault="00890638" w:rsidP="00CC71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  <w:p w14:paraId="1293449B" w14:textId="77777777" w:rsidR="00890638" w:rsidRDefault="00890638" w:rsidP="00CC71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dowed/divorced/separated</w:t>
            </w:r>
          </w:p>
          <w:p w14:paraId="36BB98DE" w14:textId="77777777" w:rsidR="00890638" w:rsidRDefault="00890638" w:rsidP="00CC7194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 a relationship</w:t>
            </w:r>
          </w:p>
        </w:tc>
        <w:tc>
          <w:tcPr>
            <w:tcW w:w="4118" w:type="dxa"/>
            <w:tcBorders>
              <w:top w:val="single" w:sz="4" w:space="0" w:color="BFBFBF"/>
              <w:left w:val="nil"/>
            </w:tcBorders>
            <w:shd w:val="clear" w:color="auto" w:fill="auto"/>
          </w:tcPr>
          <w:p w14:paraId="55E45D15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What is your completed level of education?</w:t>
            </w:r>
          </w:p>
          <w:p w14:paraId="34D3BFB4" w14:textId="77777777" w:rsidR="00890638" w:rsidRDefault="00890638" w:rsidP="00CC719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  <w:p w14:paraId="3A6E2466" w14:textId="77777777" w:rsidR="00890638" w:rsidRDefault="00890638" w:rsidP="00CC719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ary School</w:t>
            </w:r>
          </w:p>
          <w:p w14:paraId="2E7725E3" w14:textId="77777777" w:rsidR="00890638" w:rsidRDefault="00890638" w:rsidP="00CC719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ary School</w:t>
            </w:r>
          </w:p>
          <w:p w14:paraId="2BF53E39" w14:textId="77777777" w:rsidR="00890638" w:rsidRDefault="00890638" w:rsidP="00CC719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versity or Tertiary level</w:t>
            </w:r>
          </w:p>
          <w:p w14:paraId="7A60D27E" w14:textId="77777777" w:rsidR="00890638" w:rsidRDefault="00890638" w:rsidP="00CC7194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Graduate</w:t>
            </w:r>
          </w:p>
        </w:tc>
      </w:tr>
    </w:tbl>
    <w:p w14:paraId="6D3F49F7" w14:textId="77777777" w:rsidR="00890638" w:rsidRDefault="00890638" w:rsidP="00890638">
      <w:pPr>
        <w:pStyle w:val="Heading2"/>
        <w:tabs>
          <w:tab w:val="left" w:pos="540"/>
        </w:tabs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8856" w:type="dxa"/>
        <w:tblLayout w:type="fixed"/>
        <w:tblLook w:val="0000" w:firstRow="0" w:lastRow="0" w:firstColumn="0" w:lastColumn="0" w:noHBand="0" w:noVBand="0"/>
      </w:tblPr>
      <w:tblGrid>
        <w:gridCol w:w="4340"/>
        <w:gridCol w:w="4516"/>
      </w:tblGrid>
      <w:tr w:rsidR="00890638" w14:paraId="760EEE99" w14:textId="77777777" w:rsidTr="00CC7194">
        <w:trPr>
          <w:trHeight w:val="1440"/>
        </w:trPr>
        <w:tc>
          <w:tcPr>
            <w:tcW w:w="4340" w:type="dxa"/>
            <w:tcBorders>
              <w:top w:val="single" w:sz="4" w:space="0" w:color="BFBFBF"/>
              <w:bottom w:val="single" w:sz="4" w:space="0" w:color="BFBFBF"/>
            </w:tcBorders>
          </w:tcPr>
          <w:p w14:paraId="30057F32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 What is your household’s combined monthly income? </w:t>
            </w:r>
          </w:p>
          <w:p w14:paraId="5DED5B62" w14:textId="77777777" w:rsidR="00890638" w:rsidRDefault="00890638" w:rsidP="00CC719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 than $6,000</w:t>
            </w:r>
          </w:p>
          <w:p w14:paraId="75D79D9C" w14:textId="77777777" w:rsidR="00890638" w:rsidRDefault="00890638" w:rsidP="00CC719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6,000 to 10,000</w:t>
            </w:r>
          </w:p>
          <w:p w14:paraId="6BC64FCC" w14:textId="77777777" w:rsidR="00890638" w:rsidRDefault="00890638" w:rsidP="00CC719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10,001 to 15,000</w:t>
            </w:r>
          </w:p>
          <w:p w14:paraId="31F03521" w14:textId="77777777" w:rsidR="00890638" w:rsidRDefault="00890638" w:rsidP="00CC719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$15,001 to 20,000</w:t>
            </w:r>
          </w:p>
          <w:p w14:paraId="6732FBBE" w14:textId="77777777" w:rsidR="00890638" w:rsidRDefault="00890638" w:rsidP="00CC7194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$20,000</w:t>
            </w:r>
          </w:p>
        </w:tc>
        <w:tc>
          <w:tcPr>
            <w:tcW w:w="4516" w:type="dxa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29F0902D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 Are you presently employed (partial/fulltime)?</w:t>
            </w:r>
          </w:p>
          <w:p w14:paraId="0CD7D442" w14:textId="77777777" w:rsidR="00890638" w:rsidRDefault="00890638" w:rsidP="00CC7194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4EF6AD82" w14:textId="77777777" w:rsidR="00890638" w:rsidRDefault="00890638" w:rsidP="00CC7194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  <w:p w14:paraId="686B43A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5E465BC" w14:textId="77777777" w:rsidR="00890638" w:rsidRDefault="00890638" w:rsidP="00890638">
      <w:pPr>
        <w:pStyle w:val="Heading2"/>
        <w:tabs>
          <w:tab w:val="left" w:pos="540"/>
        </w:tabs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TION 2. CONSULTATION/ HEALTH CONDITION</w:t>
      </w:r>
    </w:p>
    <w:tbl>
      <w:tblPr>
        <w:tblW w:w="8856" w:type="dxa"/>
        <w:tblLayout w:type="fixed"/>
        <w:tblLook w:val="0000" w:firstRow="0" w:lastRow="0" w:firstColumn="0" w:lastColumn="0" w:noHBand="0" w:noVBand="0"/>
      </w:tblPr>
      <w:tblGrid>
        <w:gridCol w:w="4745"/>
        <w:gridCol w:w="4111"/>
      </w:tblGrid>
      <w:tr w:rsidR="00890638" w14:paraId="60AB8970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  <w:bottom w:val="single" w:sz="4" w:space="0" w:color="BFBFBF"/>
            </w:tcBorders>
          </w:tcPr>
          <w:p w14:paraId="161FA468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 How many medical problems did you want to discuss?</w:t>
            </w:r>
          </w:p>
          <w:p w14:paraId="56F2EBB8" w14:textId="77777777" w:rsidR="00890638" w:rsidRDefault="00890638" w:rsidP="00CC71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4049C5B0" w14:textId="77777777" w:rsidR="00890638" w:rsidRDefault="00890638" w:rsidP="00CC71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6931D497" w14:textId="77777777" w:rsidR="00890638" w:rsidRDefault="00890638" w:rsidP="00CC71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37B59506" w14:textId="77777777" w:rsidR="00890638" w:rsidRDefault="00890638" w:rsidP="00CC71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2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4C22DDCC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 How many times was your consultation interrupted?</w:t>
            </w:r>
          </w:p>
          <w:p w14:paraId="70A3B40C" w14:textId="77777777" w:rsidR="00890638" w:rsidRDefault="00890638" w:rsidP="00CC719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533F2180" w14:textId="77777777" w:rsidR="00890638" w:rsidRDefault="00890638" w:rsidP="00CC719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37F51021" w14:textId="77777777" w:rsidR="00890638" w:rsidRDefault="00890638" w:rsidP="00CC719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4F7899A7" w14:textId="77777777" w:rsidR="00890638" w:rsidRDefault="00890638" w:rsidP="00CC7194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2</w:t>
            </w:r>
          </w:p>
        </w:tc>
      </w:tr>
      <w:tr w:rsidR="00890638" w14:paraId="6CF9E718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  <w:bottom w:val="single" w:sz="4" w:space="0" w:color="BFBFBF"/>
            </w:tcBorders>
          </w:tcPr>
          <w:p w14:paraId="2FC46B8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. What medical condition(s) do you suffer from? </w:t>
            </w:r>
          </w:p>
          <w:p w14:paraId="1D5CD0DD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  <w:p w14:paraId="0CC56D14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diabetes</w:t>
            </w:r>
          </w:p>
          <w:p w14:paraId="0CF653FD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respiratory disease (Asthma/ COPD)</w:t>
            </w:r>
          </w:p>
          <w:p w14:paraId="6100BB78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  <w:p w14:paraId="7424CB06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 disease</w:t>
            </w:r>
          </w:p>
          <w:p w14:paraId="428D9C9E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  <w:p w14:paraId="4DBE218E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  <w:p w14:paraId="121A1B5B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cholesterolaemia</w:t>
            </w:r>
          </w:p>
          <w:p w14:paraId="0E983293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/Obesity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FD8F3E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54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ease tick as many as are appropriate.</w:t>
            </w:r>
          </w:p>
          <w:p w14:paraId="4113236A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yroid disorder</w:t>
            </w:r>
          </w:p>
          <w:p w14:paraId="164282A3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</w:p>
          <w:p w14:paraId="109A54A0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dyscrasia (e.g. SCD, Thalassemia etc.)</w:t>
            </w:r>
          </w:p>
          <w:p w14:paraId="0BAD3474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izure Disorder</w:t>
            </w:r>
          </w:p>
          <w:p w14:paraId="0EC1EDB5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mentia </w:t>
            </w:r>
          </w:p>
          <w:p w14:paraId="40C8E8A2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state disease</w:t>
            </w:r>
          </w:p>
          <w:p w14:paraId="76916B4F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iatric Illness (e.g. Depression, Anxiety, Bipolar)</w:t>
            </w:r>
          </w:p>
          <w:p w14:paraId="43CEBB72" w14:textId="77777777" w:rsidR="00890638" w:rsidRDefault="00890638" w:rsidP="00CC7194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</w:tr>
      <w:tr w:rsidR="00890638" w14:paraId="6F77105F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  <w:bottom w:val="single" w:sz="4" w:space="0" w:color="BFBFBF"/>
            </w:tcBorders>
          </w:tcPr>
          <w:p w14:paraId="4A236606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 How many medications do you use presently?</w:t>
            </w:r>
          </w:p>
          <w:p w14:paraId="4B0DDA02" w14:textId="77777777" w:rsidR="00890638" w:rsidRDefault="00890638" w:rsidP="00CC719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6D7152CB" w14:textId="77777777" w:rsidR="00890638" w:rsidRDefault="00890638" w:rsidP="00CC719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2F822E4F" w14:textId="77777777" w:rsidR="00890638" w:rsidRDefault="00890638" w:rsidP="00CC719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30374A37" w14:textId="77777777" w:rsidR="00890638" w:rsidRDefault="00890638" w:rsidP="00CC719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5426FEB0" w14:textId="77777777" w:rsidR="00890638" w:rsidRDefault="00890638" w:rsidP="00CC7194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4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7705968D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 How will you rate your health in general?</w:t>
            </w:r>
          </w:p>
          <w:p w14:paraId="2C6D9FA7" w14:textId="77777777" w:rsidR="00890638" w:rsidRDefault="00890638" w:rsidP="00CC719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or </w:t>
            </w:r>
          </w:p>
          <w:p w14:paraId="04928A09" w14:textId="77777777" w:rsidR="00890638" w:rsidRDefault="00890638" w:rsidP="00CC719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  <w:p w14:paraId="04C62FE0" w14:textId="77777777" w:rsidR="00890638" w:rsidRDefault="00890638" w:rsidP="00CC719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  <w:p w14:paraId="4227451E" w14:textId="77777777" w:rsidR="00890638" w:rsidRDefault="00890638" w:rsidP="00CC719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  <w:p w14:paraId="77937832" w14:textId="77777777" w:rsidR="00890638" w:rsidRDefault="00890638" w:rsidP="00CC7194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ellent</w:t>
            </w:r>
          </w:p>
        </w:tc>
      </w:tr>
      <w:tr w:rsidR="00890638" w14:paraId="4A30FE67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  <w:bottom w:val="single" w:sz="4" w:space="0" w:color="BFBFBF"/>
            </w:tcBorders>
          </w:tcPr>
          <w:p w14:paraId="45BBF03E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4. To what extent do you know the doctor?</w:t>
            </w:r>
          </w:p>
          <w:p w14:paraId="55FC4B5F" w14:textId="77777777" w:rsidR="00890638" w:rsidRDefault="00890638" w:rsidP="00CC719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t at all </w:t>
            </w:r>
          </w:p>
          <w:p w14:paraId="4AE454FA" w14:textId="77777777" w:rsidR="00890638" w:rsidRDefault="00890638" w:rsidP="00CC719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ewhat</w:t>
            </w:r>
          </w:p>
          <w:p w14:paraId="349CD004" w14:textId="77777777" w:rsidR="00890638" w:rsidRDefault="00890638" w:rsidP="00CC719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ll</w:t>
            </w:r>
          </w:p>
          <w:p w14:paraId="7EE4F115" w14:textId="77777777" w:rsidR="00890638" w:rsidRDefault="00890638" w:rsidP="00CC7194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y well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  <w:bottom w:val="single" w:sz="4" w:space="0" w:color="BFBFBF"/>
            </w:tcBorders>
          </w:tcPr>
          <w:p w14:paraId="3001A558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90638" w14:paraId="4EC2BC68" w14:textId="77777777" w:rsidTr="00CC7194">
        <w:trPr>
          <w:trHeight w:val="420"/>
        </w:trPr>
        <w:tc>
          <w:tcPr>
            <w:tcW w:w="8856" w:type="dxa"/>
            <w:gridSpan w:val="2"/>
            <w:tcBorders>
              <w:top w:val="single" w:sz="4" w:space="0" w:color="BFBFBF"/>
            </w:tcBorders>
          </w:tcPr>
          <w:p w14:paraId="549CA2AA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819272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7FFE36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CTION 3. PATIENT PERCEPTION OF PATIENT CENTEREDNESS</w:t>
            </w:r>
          </w:p>
        </w:tc>
      </w:tr>
      <w:tr w:rsidR="00890638" w14:paraId="1D638A59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</w:tcBorders>
          </w:tcPr>
          <w:p w14:paraId="1FC2B627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To what extent was your main problem(s) discussed?</w:t>
            </w:r>
          </w:p>
          <w:p w14:paraId="0BD2BDE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2ECB0DB2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3ED93EE7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2F4F0A92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0655570A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Would you say that your doctor knows that this was one of your reasons for coming today?</w:t>
            </w:r>
          </w:p>
          <w:p w14:paraId="12F8BF8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Yes</w:t>
            </w:r>
          </w:p>
          <w:p w14:paraId="6BD7530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Probably</w:t>
            </w:r>
          </w:p>
          <w:p w14:paraId="3E9A642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Unsure</w:t>
            </w:r>
          </w:p>
          <w:p w14:paraId="44020AC2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</w:t>
            </w:r>
          </w:p>
        </w:tc>
      </w:tr>
      <w:tr w:rsidR="00890638" w14:paraId="6D489271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</w:tcBorders>
          </w:tcPr>
          <w:p w14:paraId="0EBF31F5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To what extent did the doctor understand the importance of your reason for coming in today?</w:t>
            </w:r>
          </w:p>
          <w:p w14:paraId="57EC2B44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126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1A44B07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58317F4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126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7DEC57F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6EF6F5F8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How well do you think your doctor understood you today?</w:t>
            </w:r>
          </w:p>
          <w:p w14:paraId="13470C2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Very well</w:t>
            </w:r>
          </w:p>
          <w:p w14:paraId="27A90A2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Well</w:t>
            </w:r>
          </w:p>
          <w:p w14:paraId="1AF774E7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Somewhat</w:t>
            </w:r>
          </w:p>
          <w:p w14:paraId="224C89A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</w:tr>
      <w:tr w:rsidR="00890638" w14:paraId="05B2154C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</w:tcBorders>
          </w:tcPr>
          <w:p w14:paraId="1426F8A8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 How satisfied were you with the discussion of your problem?</w:t>
            </w:r>
          </w:p>
          <w:p w14:paraId="361E056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Very satisfied</w:t>
            </w:r>
          </w:p>
          <w:p w14:paraId="38C1CEA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Satisfied</w:t>
            </w:r>
          </w:p>
          <w:p w14:paraId="7E21CA22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Somewhat satisfied</w:t>
            </w:r>
          </w:p>
          <w:p w14:paraId="7154890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satisfied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5319324C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To what extent did the doctor explain this problem to you?</w:t>
            </w:r>
          </w:p>
          <w:p w14:paraId="08AB715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3427E76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79E446BB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457A739D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</w:tr>
      <w:tr w:rsidR="00890638" w14:paraId="03329644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</w:tcBorders>
          </w:tcPr>
          <w:p w14:paraId="1BE7AE1F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 To what extent did you agree with the doctor’s opinion about the problem? </w:t>
            </w:r>
          </w:p>
          <w:p w14:paraId="220FA6D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4D8150B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7501590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4FC28E9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75E4C6F6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. How much opportunity did you have to ask your questions? </w:t>
            </w:r>
          </w:p>
          <w:p w14:paraId="64B1CD97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Very much</w:t>
            </w:r>
          </w:p>
          <w:p w14:paraId="14290E5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A fair amount</w:t>
            </w:r>
          </w:p>
          <w:p w14:paraId="0619174D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0B9F8EB6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</w:tr>
      <w:tr w:rsidR="00890638" w14:paraId="7597757D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</w:tcBorders>
          </w:tcPr>
          <w:p w14:paraId="46BB6061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9. To what extent did the doctor ask about your goals for treatment? </w:t>
            </w:r>
          </w:p>
          <w:p w14:paraId="1D6D537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0628C29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64BF09ED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0FECC3D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)Not at all 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09218A17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. To what extent did the doctor explain treatment? </w:t>
            </w:r>
          </w:p>
          <w:p w14:paraId="66BB414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Very well</w:t>
            </w:r>
          </w:p>
          <w:p w14:paraId="38C5734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Well</w:t>
            </w:r>
          </w:p>
          <w:p w14:paraId="09E537A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Somewhat</w:t>
            </w:r>
          </w:p>
          <w:p w14:paraId="3993C91F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</w:tr>
      <w:tr w:rsidR="00890638" w14:paraId="621754B7" w14:textId="77777777" w:rsidTr="00CC7194">
        <w:trPr>
          <w:trHeight w:val="1440"/>
        </w:trPr>
        <w:tc>
          <w:tcPr>
            <w:tcW w:w="4745" w:type="dxa"/>
            <w:tcBorders>
              <w:top w:val="single" w:sz="4" w:space="0" w:color="BFBFBF"/>
            </w:tcBorders>
          </w:tcPr>
          <w:p w14:paraId="4E832456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 To what extent did the doctor explore how manageable this (treatment) would be for you? He/she explored this. </w:t>
            </w:r>
          </w:p>
          <w:p w14:paraId="1815CEB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17A6E87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792FFADC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40B7B286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62488808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 To what extent did you and the doctor discuss your respective roles? (Who is responsible for making decisions and who is responsible for what aspects of your care?)</w:t>
            </w:r>
          </w:p>
          <w:p w14:paraId="1397947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39267E5B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14CA319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)A little </w:t>
            </w:r>
          </w:p>
          <w:p w14:paraId="2BDD411A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</w:tr>
      <w:tr w:rsidR="00890638" w14:paraId="1047AFDC" w14:textId="77777777" w:rsidTr="00CC7194">
        <w:trPr>
          <w:trHeight w:val="840"/>
        </w:trPr>
        <w:tc>
          <w:tcPr>
            <w:tcW w:w="4745" w:type="dxa"/>
            <w:tcBorders>
              <w:top w:val="single" w:sz="4" w:space="0" w:color="BFBFBF"/>
            </w:tcBorders>
          </w:tcPr>
          <w:p w14:paraId="3419DB41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. To what extent did the doctor encourage you to take the role you wanted in your own care? </w:t>
            </w:r>
          </w:p>
          <w:p w14:paraId="5EFD203B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Completely</w:t>
            </w:r>
          </w:p>
          <w:p w14:paraId="2FCA6C8C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Mostly</w:t>
            </w:r>
          </w:p>
          <w:p w14:paraId="03B30D0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)A little </w:t>
            </w:r>
          </w:p>
          <w:p w14:paraId="07079B0A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  <w:tc>
          <w:tcPr>
            <w:tcW w:w="4111" w:type="dxa"/>
            <w:tcBorders>
              <w:top w:val="single" w:sz="4" w:space="0" w:color="BFBFBF"/>
              <w:left w:val="nil"/>
            </w:tcBorders>
          </w:tcPr>
          <w:p w14:paraId="49D38BC6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 How much would you say that this doctor cares about you as a person?</w:t>
            </w:r>
          </w:p>
          <w:p w14:paraId="53A60D29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)Very much</w:t>
            </w:r>
          </w:p>
          <w:p w14:paraId="2453BCC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)A fair amount</w:t>
            </w:r>
          </w:p>
          <w:p w14:paraId="3B7D104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)A little</w:t>
            </w:r>
          </w:p>
          <w:p w14:paraId="47E7522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)Not at all</w:t>
            </w:r>
          </w:p>
        </w:tc>
      </w:tr>
    </w:tbl>
    <w:p w14:paraId="293250E8" w14:textId="77777777" w:rsidR="00890638" w:rsidRDefault="00890638" w:rsidP="0089063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8640" w:type="dxa"/>
        <w:tblBorders>
          <w:top w:val="nil"/>
          <w:left w:val="nil"/>
          <w:bottom w:val="single" w:sz="4" w:space="0" w:color="BFBFBF"/>
          <w:right w:val="nil"/>
          <w:insideH w:val="single" w:sz="4" w:space="0" w:color="BFBFBF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640"/>
      </w:tblGrid>
      <w:tr w:rsidR="00890638" w14:paraId="7871666E" w14:textId="77777777" w:rsidTr="00CC7194">
        <w:trPr>
          <w:trHeight w:val="280"/>
        </w:trPr>
        <w:tc>
          <w:tcPr>
            <w:tcW w:w="8640" w:type="dxa"/>
          </w:tcPr>
          <w:p w14:paraId="0A56A0C9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  <w:p w14:paraId="386303F4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  <w:p w14:paraId="499B85AD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  <w:p w14:paraId="6E64161C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  <w:p w14:paraId="10B12F54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90638" w14:paraId="36A83487" w14:textId="77777777" w:rsidTr="00CC7194">
        <w:trPr>
          <w:trHeight w:val="280"/>
        </w:trPr>
        <w:tc>
          <w:tcPr>
            <w:tcW w:w="8640" w:type="dxa"/>
          </w:tcPr>
          <w:p w14:paraId="31737DA7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90638" w14:paraId="43356C8F" w14:textId="77777777" w:rsidTr="00CC7194">
        <w:trPr>
          <w:trHeight w:val="280"/>
        </w:trPr>
        <w:tc>
          <w:tcPr>
            <w:tcW w:w="8640" w:type="dxa"/>
          </w:tcPr>
          <w:p w14:paraId="6DF3F61B" w14:textId="77777777" w:rsidR="00890638" w:rsidRDefault="00890638" w:rsidP="00CC7194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3928270" w14:textId="77777777" w:rsidR="00890638" w:rsidRDefault="00890638" w:rsidP="00890638">
      <w:pPr>
        <w:pStyle w:val="Heading2"/>
        <w:tabs>
          <w:tab w:val="left" w:pos="540"/>
        </w:tabs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6A2F062" w14:textId="77777777" w:rsidR="00890638" w:rsidRDefault="00890638" w:rsidP="00890638">
      <w:pPr>
        <w:pStyle w:val="Heading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CTION 4. PATIENT ENABLEMENT INSTURMENT</w:t>
      </w:r>
    </w:p>
    <w:p w14:paraId="43ECB672" w14:textId="77777777" w:rsidR="00890638" w:rsidRDefault="00890638" w:rsidP="00890638">
      <w:pPr>
        <w:pBdr>
          <w:top w:val="nil"/>
          <w:left w:val="nil"/>
          <w:bottom w:val="nil"/>
          <w:right w:val="nil"/>
          <w:between w:val="nil"/>
        </w:pBdr>
        <w:spacing w:before="200" w:after="200"/>
        <w:jc w:val="center"/>
        <w:rPr>
          <w:rFonts w:ascii="Times New Roman" w:eastAsia="Times New Roman" w:hAnsi="Times New Roman" w:cs="Times New Roman"/>
          <w:color w:val="000000"/>
        </w:rPr>
      </w:pPr>
    </w:p>
    <w:tbl>
      <w:tblPr>
        <w:tblW w:w="9539" w:type="dxa"/>
        <w:jc w:val="center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1701"/>
        <w:gridCol w:w="992"/>
        <w:gridCol w:w="940"/>
        <w:gridCol w:w="1511"/>
      </w:tblGrid>
      <w:tr w:rsidR="00890638" w14:paraId="3AE39AC6" w14:textId="77777777" w:rsidTr="00CC7194">
        <w:trPr>
          <w:trHeight w:val="180"/>
          <w:jc w:val="center"/>
        </w:trPr>
        <w:tc>
          <w:tcPr>
            <w:tcW w:w="4395" w:type="dxa"/>
            <w:vMerge w:val="restart"/>
            <w:shd w:val="clear" w:color="auto" w:fill="D9D9D9"/>
            <w:vAlign w:val="center"/>
          </w:tcPr>
          <w:p w14:paraId="6B1FFAE5" w14:textId="77777777" w:rsidR="00890638" w:rsidRDefault="00890638" w:rsidP="00CC7194">
            <w:pPr>
              <w:pStyle w:val="Heading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 a result of your visit to the doctor today do u feel you are</w:t>
            </w:r>
          </w:p>
        </w:tc>
        <w:tc>
          <w:tcPr>
            <w:tcW w:w="5144" w:type="dxa"/>
            <w:gridSpan w:val="4"/>
            <w:tcBorders>
              <w:bottom w:val="single" w:sz="4" w:space="0" w:color="7F7F7F"/>
            </w:tcBorders>
            <w:shd w:val="clear" w:color="auto" w:fill="D9D9D9"/>
            <w:vAlign w:val="center"/>
          </w:tcPr>
          <w:p w14:paraId="44E907F8" w14:textId="77777777" w:rsidR="00890638" w:rsidRDefault="00890638" w:rsidP="00CC7194">
            <w:pPr>
              <w:pStyle w:val="Heading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le</w:t>
            </w:r>
          </w:p>
        </w:tc>
      </w:tr>
      <w:tr w:rsidR="00890638" w14:paraId="007C0245" w14:textId="77777777" w:rsidTr="00CC7194">
        <w:trPr>
          <w:trHeight w:val="180"/>
          <w:jc w:val="center"/>
        </w:trPr>
        <w:tc>
          <w:tcPr>
            <w:tcW w:w="4395" w:type="dxa"/>
            <w:vMerge/>
            <w:shd w:val="clear" w:color="auto" w:fill="D9D9D9"/>
            <w:vAlign w:val="center"/>
          </w:tcPr>
          <w:p w14:paraId="48B56410" w14:textId="77777777" w:rsidR="00890638" w:rsidRDefault="00890638" w:rsidP="00CC7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tcMar>
              <w:left w:w="173" w:type="dxa"/>
              <w:right w:w="173" w:type="dxa"/>
            </w:tcMar>
            <w:vAlign w:val="center"/>
          </w:tcPr>
          <w:p w14:paraId="71CC9440" w14:textId="77777777" w:rsidR="00890638" w:rsidRDefault="00890638" w:rsidP="00CC7194">
            <w:pPr>
              <w:pStyle w:val="Heading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ch better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vAlign w:val="center"/>
          </w:tcPr>
          <w:p w14:paraId="50603E4E" w14:textId="77777777" w:rsidR="00890638" w:rsidRDefault="00890638" w:rsidP="00CC7194">
            <w:pPr>
              <w:pStyle w:val="Heading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ter</w:t>
            </w:r>
          </w:p>
        </w:tc>
        <w:tc>
          <w:tcPr>
            <w:tcW w:w="9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vAlign w:val="center"/>
          </w:tcPr>
          <w:p w14:paraId="17431546" w14:textId="77777777" w:rsidR="00890638" w:rsidRDefault="00890638" w:rsidP="00CC7194">
            <w:pPr>
              <w:pStyle w:val="Heading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e or</w:t>
            </w:r>
          </w:p>
          <w:p w14:paraId="0393D73B" w14:textId="77777777" w:rsidR="00890638" w:rsidRDefault="00890638" w:rsidP="00CC7194">
            <w:pPr>
              <w:pStyle w:val="Heading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</w:t>
            </w:r>
          </w:p>
        </w:tc>
        <w:tc>
          <w:tcPr>
            <w:tcW w:w="15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tcMar>
              <w:left w:w="202" w:type="dxa"/>
              <w:right w:w="202" w:type="dxa"/>
            </w:tcMar>
            <w:vAlign w:val="center"/>
          </w:tcPr>
          <w:p w14:paraId="59B499C5" w14:textId="77777777" w:rsidR="00890638" w:rsidRDefault="00890638" w:rsidP="00CC7194">
            <w:pPr>
              <w:pStyle w:val="Heading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</w:tr>
      <w:tr w:rsidR="00890638" w14:paraId="2BEE8F0C" w14:textId="77777777" w:rsidTr="00CC7194">
        <w:trPr>
          <w:trHeight w:val="360"/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306FD387" w14:textId="77777777" w:rsidR="00890638" w:rsidRDefault="00890638" w:rsidP="00CC71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ble to cope with life?</w:t>
            </w:r>
          </w:p>
        </w:tc>
        <w:tc>
          <w:tcPr>
            <w:tcW w:w="170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D12C04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36842A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31D18F0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F69E121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90638" w14:paraId="3328F1C6" w14:textId="77777777" w:rsidTr="00CC7194">
        <w:trPr>
          <w:trHeight w:val="360"/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79F293F3" w14:textId="77777777" w:rsidR="00890638" w:rsidRDefault="00890638" w:rsidP="00CC71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le to understand your illness?</w:t>
            </w:r>
          </w:p>
        </w:tc>
        <w:tc>
          <w:tcPr>
            <w:tcW w:w="170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A22D44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55358892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01C5236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02EC0282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90638" w14:paraId="33A15802" w14:textId="77777777" w:rsidTr="00CC7194">
        <w:trPr>
          <w:trHeight w:val="360"/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44CFFA6A" w14:textId="77777777" w:rsidR="00890638" w:rsidRDefault="00890638" w:rsidP="00CC71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le to cope with your illness?</w:t>
            </w:r>
          </w:p>
        </w:tc>
        <w:tc>
          <w:tcPr>
            <w:tcW w:w="170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79C67D4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EC05B7D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482B6D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5ACDCD9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90638" w14:paraId="3308AE89" w14:textId="77777777" w:rsidTr="00CC7194">
        <w:trPr>
          <w:trHeight w:val="360"/>
          <w:jc w:val="center"/>
        </w:trPr>
        <w:tc>
          <w:tcPr>
            <w:tcW w:w="439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FBA2323" w14:textId="77777777" w:rsidR="00890638" w:rsidRDefault="00890638" w:rsidP="00CC71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le to keep yourself healthy?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32E2CA76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17DD50D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bottom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136338CE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086EB95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90638" w14:paraId="5EA6E1DD" w14:textId="77777777" w:rsidTr="00CC7194">
        <w:trPr>
          <w:trHeight w:val="360"/>
          <w:jc w:val="center"/>
        </w:trPr>
        <w:tc>
          <w:tcPr>
            <w:tcW w:w="4395" w:type="dxa"/>
            <w:tcBorders>
              <w:right w:val="single" w:sz="4" w:space="0" w:color="808080"/>
            </w:tcBorders>
            <w:shd w:val="clear" w:color="auto" w:fill="auto"/>
            <w:vAlign w:val="center"/>
          </w:tcPr>
          <w:p w14:paraId="6F1C9DD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32" w:hanging="432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0C0C0"/>
            <w:tcMar>
              <w:left w:w="0" w:type="dxa"/>
              <w:right w:w="0" w:type="dxa"/>
            </w:tcMar>
            <w:vAlign w:val="center"/>
          </w:tcPr>
          <w:p w14:paraId="37DFA29C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ch more</w:t>
            </w:r>
          </w:p>
        </w:tc>
        <w:tc>
          <w:tcPr>
            <w:tcW w:w="99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0C0C0"/>
            <w:tcMar>
              <w:left w:w="0" w:type="dxa"/>
              <w:right w:w="0" w:type="dxa"/>
            </w:tcMar>
            <w:vAlign w:val="center"/>
          </w:tcPr>
          <w:p w14:paraId="196E175C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re</w:t>
            </w:r>
          </w:p>
        </w:tc>
        <w:tc>
          <w:tcPr>
            <w:tcW w:w="9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0C0C0"/>
            <w:tcMar>
              <w:left w:w="0" w:type="dxa"/>
              <w:right w:w="0" w:type="dxa"/>
            </w:tcMar>
            <w:vAlign w:val="center"/>
          </w:tcPr>
          <w:p w14:paraId="2F82F259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e or Less</w:t>
            </w:r>
          </w:p>
        </w:tc>
        <w:tc>
          <w:tcPr>
            <w:tcW w:w="151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0C0C0"/>
            <w:tcMar>
              <w:left w:w="0" w:type="dxa"/>
              <w:right w:w="0" w:type="dxa"/>
            </w:tcMar>
            <w:vAlign w:val="center"/>
          </w:tcPr>
          <w:p w14:paraId="4D98169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t Applicable</w:t>
            </w:r>
          </w:p>
        </w:tc>
      </w:tr>
      <w:tr w:rsidR="00890638" w14:paraId="368D7AB5" w14:textId="77777777" w:rsidTr="00CC7194">
        <w:trPr>
          <w:trHeight w:val="360"/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4333BAAB" w14:textId="77777777" w:rsidR="00890638" w:rsidRDefault="00890638" w:rsidP="00CC71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fident about your health?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328D14BA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960FEE8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tcBorders>
              <w:top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91FF43B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tcBorders>
              <w:top w:val="single" w:sz="4" w:space="0" w:color="808080"/>
            </w:tcBorders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69E94F20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90638" w14:paraId="5FF802DC" w14:textId="77777777" w:rsidTr="00CC7194">
        <w:trPr>
          <w:trHeight w:val="360"/>
          <w:jc w:val="center"/>
        </w:trPr>
        <w:tc>
          <w:tcPr>
            <w:tcW w:w="4395" w:type="dxa"/>
            <w:shd w:val="clear" w:color="auto" w:fill="auto"/>
            <w:vAlign w:val="center"/>
          </w:tcPr>
          <w:p w14:paraId="6CA943CC" w14:textId="77777777" w:rsidR="00890638" w:rsidRDefault="00890638" w:rsidP="00CC71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le to help yourself?</w:t>
            </w:r>
          </w:p>
        </w:tc>
        <w:tc>
          <w:tcPr>
            <w:tcW w:w="170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349AE557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355D1ABD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0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4FD7A039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shd w:val="clear" w:color="auto" w:fill="F2F2F2"/>
            <w:tcMar>
              <w:left w:w="0" w:type="dxa"/>
              <w:right w:w="0" w:type="dxa"/>
            </w:tcMar>
            <w:vAlign w:val="center"/>
          </w:tcPr>
          <w:p w14:paraId="1E2A8333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489288C3" w14:textId="77777777" w:rsidR="00890638" w:rsidRDefault="00890638" w:rsidP="00890638">
      <w:pPr>
        <w:spacing w:before="120"/>
        <w:rPr>
          <w:rFonts w:ascii="Times New Roman" w:eastAsia="Times New Roman" w:hAnsi="Times New Roman" w:cs="Times New Roman"/>
        </w:rPr>
      </w:pPr>
    </w:p>
    <w:tbl>
      <w:tblPr>
        <w:tblW w:w="8856" w:type="dxa"/>
        <w:tblLayout w:type="fixed"/>
        <w:tblLook w:val="0000" w:firstRow="0" w:lastRow="0" w:firstColumn="0" w:lastColumn="0" w:noHBand="0" w:noVBand="0"/>
      </w:tblPr>
      <w:tblGrid>
        <w:gridCol w:w="4708"/>
        <w:gridCol w:w="4148"/>
      </w:tblGrid>
      <w:tr w:rsidR="00890638" w14:paraId="69298C38" w14:textId="77777777" w:rsidTr="00CC7194">
        <w:trPr>
          <w:trHeight w:val="1440"/>
        </w:trPr>
        <w:tc>
          <w:tcPr>
            <w:tcW w:w="4708" w:type="dxa"/>
            <w:tcBorders>
              <w:top w:val="single" w:sz="4" w:space="0" w:color="BFBFBF"/>
            </w:tcBorders>
          </w:tcPr>
          <w:p w14:paraId="38958EAF" w14:textId="77777777" w:rsidR="00890638" w:rsidRDefault="00890638" w:rsidP="00CC7194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5C8FB45A" w14:textId="77777777" w:rsidR="00890638" w:rsidRDefault="00890638" w:rsidP="00CC71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NGTH OF CONSULTATION</w:t>
            </w:r>
          </w:p>
          <w:p w14:paraId="1006C64D" w14:textId="77777777" w:rsidR="00890638" w:rsidRDefault="00890638" w:rsidP="00CC7194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6EF23722" w14:textId="77777777" w:rsidR="00890638" w:rsidRDefault="00890638" w:rsidP="00CC7194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_____________Minutes ____________Seconds</w:t>
            </w:r>
          </w:p>
        </w:tc>
        <w:tc>
          <w:tcPr>
            <w:tcW w:w="4148" w:type="dxa"/>
            <w:tcBorders>
              <w:top w:val="single" w:sz="4" w:space="0" w:color="BFBFBF"/>
              <w:left w:val="nil"/>
            </w:tcBorders>
          </w:tcPr>
          <w:p w14:paraId="5D3A1846" w14:textId="77777777" w:rsidR="00890638" w:rsidRDefault="00890638" w:rsidP="00CC71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80"/>
              <w:ind w:left="907" w:hanging="36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8C21843" w14:textId="77777777" w:rsidR="00890638" w:rsidRDefault="00890638" w:rsidP="00CC7194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14:paraId="79F51DED" w14:textId="77777777" w:rsidR="00890638" w:rsidRDefault="00890638" w:rsidP="00890638">
      <w:pPr>
        <w:pBdr>
          <w:top w:val="nil"/>
          <w:left w:val="nil"/>
          <w:bottom w:val="nil"/>
          <w:right w:val="nil"/>
          <w:between w:val="nil"/>
        </w:pBdr>
        <w:spacing w:before="200"/>
        <w:jc w:val="center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Your answers will be kept entirely confidential and will not be shown to anyone else.</w:t>
      </w:r>
    </w:p>
    <w:p w14:paraId="4B8A0848" w14:textId="77777777" w:rsidR="00890638" w:rsidRDefault="00890638" w:rsidP="00890638">
      <w:pPr>
        <w:pBdr>
          <w:top w:val="nil"/>
          <w:left w:val="nil"/>
          <w:bottom w:val="nil"/>
          <w:right w:val="nil"/>
          <w:between w:val="nil"/>
        </w:pBdr>
        <w:spacing w:before="200"/>
        <w:jc w:val="center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t>Thank you for your participation!</w:t>
      </w:r>
    </w:p>
    <w:p w14:paraId="096C7D50" w14:textId="77777777" w:rsidR="00890638" w:rsidRDefault="00890638" w:rsidP="00890638">
      <w:pPr>
        <w:shd w:val="clear" w:color="auto" w:fill="FFFFFF"/>
        <w:spacing w:after="180" w:line="360" w:lineRule="auto"/>
        <w:ind w:right="300"/>
        <w:jc w:val="center"/>
        <w:rPr>
          <w:rFonts w:ascii="Times New Roman" w:eastAsia="Times New Roman" w:hAnsi="Times New Roman" w:cs="Times New Roman"/>
          <w:b/>
          <w:sz w:val="36"/>
          <w:szCs w:val="36"/>
          <w:u w:val="single"/>
        </w:rPr>
      </w:pPr>
    </w:p>
    <w:p w14:paraId="221020A9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FC1A884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236AC7D7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2814E8F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45AF9A6B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7CC3C5DF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7D8AF564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6F5076B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112A8B16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28267E18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67C033E9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3945FA3" w14:textId="77777777" w:rsidR="00890638" w:rsidRDefault="00890638" w:rsidP="00890638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7E25E2ED" w14:textId="77777777" w:rsidR="00890638" w:rsidRDefault="00890638"/>
    <w:sectPr w:rsidR="00890638" w:rsidSect="00151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 Bold">
    <w:altName w:val="Arial"/>
    <w:charset w:val="00"/>
    <w:family w:val="auto"/>
    <w:pitch w:val="variable"/>
    <w:sig w:usb0="00000000" w:usb1="D000F1FB" w:usb2="00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465"/>
    <w:multiLevelType w:val="multilevel"/>
    <w:tmpl w:val="E8744ED4"/>
    <w:lvl w:ilvl="0">
      <w:start w:val="1"/>
      <w:numFmt w:val="lowerLetter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5E41921"/>
    <w:multiLevelType w:val="multilevel"/>
    <w:tmpl w:val="934083A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AA2400"/>
    <w:multiLevelType w:val="multilevel"/>
    <w:tmpl w:val="80325F36"/>
    <w:lvl w:ilvl="0">
      <w:start w:val="1"/>
      <w:numFmt w:val="decimal"/>
      <w:lvlText w:val="%1."/>
      <w:lvlJc w:val="left"/>
      <w:pPr>
        <w:ind w:left="432" w:hanging="432"/>
      </w:pPr>
      <w:rPr>
        <w:rFonts w:ascii="Verdana" w:eastAsia="Verdana" w:hAnsi="Verdana" w:cs="Verdana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982DFF"/>
    <w:multiLevelType w:val="multilevel"/>
    <w:tmpl w:val="82F682AC"/>
    <w:lvl w:ilvl="0">
      <w:start w:val="1"/>
      <w:numFmt w:val="lowerLetter"/>
      <w:pStyle w:val="Answers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C3D6DF2"/>
    <w:multiLevelType w:val="multilevel"/>
    <w:tmpl w:val="583EC856"/>
    <w:lvl w:ilvl="0">
      <w:start w:val="1"/>
      <w:numFmt w:val="lowerLetter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3E5048F"/>
    <w:multiLevelType w:val="multilevel"/>
    <w:tmpl w:val="1AD6D970"/>
    <w:lvl w:ilvl="0">
      <w:start w:val="1"/>
      <w:numFmt w:val="decimal"/>
      <w:lvlText w:val="%1)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2347" w:hanging="360"/>
      </w:pPr>
    </w:lvl>
    <w:lvl w:ilvl="2">
      <w:start w:val="1"/>
      <w:numFmt w:val="lowerRoman"/>
      <w:lvlText w:val="%3."/>
      <w:lvlJc w:val="right"/>
      <w:pPr>
        <w:ind w:left="3067" w:hanging="180"/>
      </w:pPr>
    </w:lvl>
    <w:lvl w:ilvl="3">
      <w:start w:val="1"/>
      <w:numFmt w:val="decimal"/>
      <w:lvlText w:val="%4."/>
      <w:lvlJc w:val="left"/>
      <w:pPr>
        <w:ind w:left="3787" w:hanging="360"/>
      </w:pPr>
    </w:lvl>
    <w:lvl w:ilvl="4">
      <w:start w:val="1"/>
      <w:numFmt w:val="lowerLetter"/>
      <w:lvlText w:val="%5."/>
      <w:lvlJc w:val="left"/>
      <w:pPr>
        <w:ind w:left="4507" w:hanging="360"/>
      </w:pPr>
    </w:lvl>
    <w:lvl w:ilvl="5">
      <w:start w:val="1"/>
      <w:numFmt w:val="lowerRoman"/>
      <w:lvlText w:val="%6."/>
      <w:lvlJc w:val="right"/>
      <w:pPr>
        <w:ind w:left="5227" w:hanging="180"/>
      </w:pPr>
    </w:lvl>
    <w:lvl w:ilvl="6">
      <w:start w:val="1"/>
      <w:numFmt w:val="decimal"/>
      <w:lvlText w:val="%7."/>
      <w:lvlJc w:val="left"/>
      <w:pPr>
        <w:ind w:left="5947" w:hanging="360"/>
      </w:pPr>
    </w:lvl>
    <w:lvl w:ilvl="7">
      <w:start w:val="1"/>
      <w:numFmt w:val="lowerLetter"/>
      <w:lvlText w:val="%8."/>
      <w:lvlJc w:val="left"/>
      <w:pPr>
        <w:ind w:left="6667" w:hanging="360"/>
      </w:pPr>
    </w:lvl>
    <w:lvl w:ilvl="8">
      <w:start w:val="1"/>
      <w:numFmt w:val="lowerRoman"/>
      <w:lvlText w:val="%9."/>
      <w:lvlJc w:val="right"/>
      <w:pPr>
        <w:ind w:left="7387" w:hanging="180"/>
      </w:pPr>
    </w:lvl>
  </w:abstractNum>
  <w:abstractNum w:abstractNumId="6" w15:restartNumberingAfterBreak="0">
    <w:nsid w:val="54307302"/>
    <w:multiLevelType w:val="multilevel"/>
    <w:tmpl w:val="A582EEEE"/>
    <w:lvl w:ilvl="0">
      <w:start w:val="1"/>
      <w:numFmt w:val="lowerLetter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7FE6D44"/>
    <w:multiLevelType w:val="multilevel"/>
    <w:tmpl w:val="443AC3D2"/>
    <w:lvl w:ilvl="0">
      <w:start w:val="1"/>
      <w:numFmt w:val="lowerLetter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A315954"/>
    <w:multiLevelType w:val="multilevel"/>
    <w:tmpl w:val="8BA481E6"/>
    <w:lvl w:ilvl="0">
      <w:start w:val="1"/>
      <w:numFmt w:val="lowerLetter"/>
      <w:pStyle w:val="NumberedList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0834E53"/>
    <w:multiLevelType w:val="multilevel"/>
    <w:tmpl w:val="1B329ABE"/>
    <w:lvl w:ilvl="0">
      <w:start w:val="1"/>
      <w:numFmt w:val="decimal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82C389D"/>
    <w:multiLevelType w:val="multilevel"/>
    <w:tmpl w:val="5AE6BC9C"/>
    <w:lvl w:ilvl="0">
      <w:start w:val="1"/>
      <w:numFmt w:val="lowerLetter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9995DEB"/>
    <w:multiLevelType w:val="multilevel"/>
    <w:tmpl w:val="B3BCCB38"/>
    <w:lvl w:ilvl="0">
      <w:start w:val="1"/>
      <w:numFmt w:val="lowerLetter"/>
      <w:lvlText w:val="%1)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6E3B1793"/>
    <w:multiLevelType w:val="multilevel"/>
    <w:tmpl w:val="13DC5C3C"/>
    <w:lvl w:ilvl="0">
      <w:start w:val="1"/>
      <w:numFmt w:val="lowerLetter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30027F5"/>
    <w:multiLevelType w:val="multilevel"/>
    <w:tmpl w:val="279A8C48"/>
    <w:lvl w:ilvl="0">
      <w:start w:val="1"/>
      <w:numFmt w:val="decimal"/>
      <w:lvlText w:val="%1)"/>
      <w:lvlJc w:val="left"/>
      <w:pPr>
        <w:ind w:left="900" w:hanging="360"/>
      </w:pPr>
      <w:rPr>
        <w:sz w:val="28"/>
        <w:szCs w:val="28"/>
      </w:rPr>
    </w:lvl>
    <w:lvl w:ilvl="1">
      <w:start w:val="1"/>
      <w:numFmt w:val="bullet"/>
      <w:lvlText w:val="o"/>
      <w:lvlJc w:val="left"/>
      <w:pPr>
        <w:ind w:left="16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3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5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2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9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6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73D2110A"/>
    <w:multiLevelType w:val="multilevel"/>
    <w:tmpl w:val="E5BAAB0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num w:numId="1" w16cid:durableId="332955259">
    <w:abstractNumId w:val="14"/>
  </w:num>
  <w:num w:numId="2" w16cid:durableId="1410157179">
    <w:abstractNumId w:val="2"/>
  </w:num>
  <w:num w:numId="3" w16cid:durableId="940452655">
    <w:abstractNumId w:val="3"/>
  </w:num>
  <w:num w:numId="4" w16cid:durableId="1977418738">
    <w:abstractNumId w:val="6"/>
  </w:num>
  <w:num w:numId="5" w16cid:durableId="1608150608">
    <w:abstractNumId w:val="8"/>
  </w:num>
  <w:num w:numId="6" w16cid:durableId="1384986484">
    <w:abstractNumId w:val="10"/>
  </w:num>
  <w:num w:numId="7" w16cid:durableId="511379502">
    <w:abstractNumId w:val="4"/>
  </w:num>
  <w:num w:numId="8" w16cid:durableId="1251893810">
    <w:abstractNumId w:val="0"/>
  </w:num>
  <w:num w:numId="9" w16cid:durableId="1933010654">
    <w:abstractNumId w:val="7"/>
  </w:num>
  <w:num w:numId="10" w16cid:durableId="2089426416">
    <w:abstractNumId w:val="11"/>
  </w:num>
  <w:num w:numId="11" w16cid:durableId="637806708">
    <w:abstractNumId w:val="12"/>
  </w:num>
  <w:num w:numId="12" w16cid:durableId="222763427">
    <w:abstractNumId w:val="9"/>
  </w:num>
  <w:num w:numId="13" w16cid:durableId="914902147">
    <w:abstractNumId w:val="13"/>
  </w:num>
  <w:num w:numId="14" w16cid:durableId="76559039">
    <w:abstractNumId w:val="1"/>
  </w:num>
  <w:num w:numId="15" w16cid:durableId="12617208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51B"/>
    <w:rsid w:val="00005061"/>
    <w:rsid w:val="0007157F"/>
    <w:rsid w:val="0008551B"/>
    <w:rsid w:val="001C3B7B"/>
    <w:rsid w:val="002807A2"/>
    <w:rsid w:val="002B1A74"/>
    <w:rsid w:val="003A031B"/>
    <w:rsid w:val="0070036F"/>
    <w:rsid w:val="007C7E87"/>
    <w:rsid w:val="00890638"/>
    <w:rsid w:val="009F2FEF"/>
    <w:rsid w:val="00A209B4"/>
    <w:rsid w:val="00AE3D16"/>
    <w:rsid w:val="00B56169"/>
    <w:rsid w:val="00CD796D"/>
    <w:rsid w:val="00E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81FE"/>
  <w15:docId w15:val="{A3060E1F-2BD1-4E07-AF69-2E8F0647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1B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63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6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5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51B"/>
    <w:rPr>
      <w:rFonts w:ascii="Tahoma" w:eastAsia="Cambr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6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63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Answers">
    <w:name w:val="Answers"/>
    <w:basedOn w:val="Normal"/>
    <w:qFormat/>
    <w:rsid w:val="00890638"/>
    <w:pPr>
      <w:numPr>
        <w:numId w:val="3"/>
      </w:numPr>
      <w:spacing w:before="40" w:after="80"/>
      <w:ind w:left="907"/>
    </w:pPr>
    <w:rPr>
      <w:rFonts w:eastAsia="Times New Roman" w:cs="Times New Roman"/>
      <w:sz w:val="18"/>
      <w:szCs w:val="18"/>
    </w:rPr>
  </w:style>
  <w:style w:type="paragraph" w:customStyle="1" w:styleId="NumberedList">
    <w:name w:val="Numbered List"/>
    <w:basedOn w:val="Normal"/>
    <w:qFormat/>
    <w:rsid w:val="00890638"/>
    <w:pPr>
      <w:numPr>
        <w:numId w:val="5"/>
      </w:numPr>
    </w:pPr>
    <w:rPr>
      <w:rFonts w:eastAsia="Times New Roman" w:cs="Times New Roman"/>
      <w:spacing w:val="8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737</Words>
  <Characters>4206</Characters>
  <Application>Microsoft Office Word</Application>
  <DocSecurity>0</DocSecurity>
  <Lines>35</Lines>
  <Paragraphs>9</Paragraphs>
  <ScaleCrop>false</ScaleCrop>
  <Company/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Maharaj</dc:creator>
  <cp:keywords/>
  <dc:description/>
  <cp:lastModifiedBy>Rohan Maharaj</cp:lastModifiedBy>
  <cp:revision>13</cp:revision>
  <dcterms:created xsi:type="dcterms:W3CDTF">2022-02-10T15:21:00Z</dcterms:created>
  <dcterms:modified xsi:type="dcterms:W3CDTF">2023-05-25T12:13:00Z</dcterms:modified>
</cp:coreProperties>
</file>